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157" w:afterLines="50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ary Table 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Quantitative Real-time PCR primer sequences</w:t>
      </w:r>
    </w:p>
    <w:tbl>
      <w:tblPr>
        <w:tblStyle w:val="3"/>
        <w:tblW w:w="8784" w:type="dxa"/>
        <w:tblInd w:w="-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3836"/>
        <w:gridCol w:w="38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3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quence(5' to 3')</w:t>
            </w:r>
          </w:p>
        </w:tc>
        <w:tc>
          <w:tcPr>
            <w:tcW w:w="38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quence(5' to 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38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GCGCGCAAATTACCCAATCC</w:t>
            </w:r>
          </w:p>
        </w:tc>
        <w:tc>
          <w:tcPr>
            <w:tcW w:w="38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CCTCCAATTGTTCCTCGTT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LUT2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GAAGACAAGATCACCGG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TGGTGTGACTGTAAG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se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GAAGGATGGAGGAAGGA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GAACCAGATGGGAAA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PCK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ACAGACTCGCCCTATGTG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GCATAACGGTCTGGA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G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GTTGGAACCTTGGTGAAT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TGCAGCCCATTAA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GLT1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C1D1E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C1D1E"/>
                <w:kern w:val="0"/>
                <w:sz w:val="21"/>
                <w:szCs w:val="21"/>
                <w:u w:val="none"/>
                <w:lang w:val="en-US" w:eastAsia="zh-CN" w:bidi="ar"/>
              </w:rPr>
              <w:t>TACCTGAGGAAGCGGTTTGG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AGAAGATGTCTGCC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LR4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C1D1E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C1D1E"/>
                <w:kern w:val="0"/>
                <w:sz w:val="21"/>
                <w:szCs w:val="21"/>
                <w:u w:val="none"/>
                <w:lang w:val="en-US" w:eastAsia="zh-CN" w:bidi="ar"/>
              </w:rPr>
              <w:t>CCAGAGCCGTTGGTGTATCT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GCGATACAATTCGAC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F-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κ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C1D1E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C1D1E"/>
                <w:kern w:val="0"/>
                <w:sz w:val="21"/>
                <w:szCs w:val="21"/>
                <w:u w:val="none"/>
                <w:lang w:val="en-US" w:eastAsia="zh-CN" w:bidi="ar"/>
              </w:rPr>
              <w:t>ATGGCAGACGATGATCCCTAC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TTGACAGTGGTATTTCT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C1D1E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C1D1E"/>
                <w:kern w:val="0"/>
                <w:sz w:val="21"/>
                <w:szCs w:val="21"/>
                <w:u w:val="none"/>
                <w:lang w:val="en-US" w:eastAsia="zh-CN" w:bidi="ar"/>
              </w:rPr>
              <w:t>TCCAATGCTCTCCTAACAGATAAG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AGATGAATTGGATGG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-1β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C1D1E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C1D1E"/>
                <w:kern w:val="0"/>
                <w:sz w:val="21"/>
                <w:szCs w:val="21"/>
                <w:u w:val="none"/>
                <w:lang w:val="en-US" w:eastAsia="zh-CN" w:bidi="ar"/>
              </w:rPr>
              <w:t>TCCATGAGCTTTGTACAAGGA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CCCATACTTTAGGAA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NF-α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1C1D1E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1C1D1E"/>
                <w:kern w:val="0"/>
                <w:sz w:val="21"/>
                <w:szCs w:val="21"/>
                <w:u w:val="none"/>
                <w:lang w:val="en-US" w:eastAsia="zh-CN" w:bidi="ar"/>
              </w:rPr>
              <w:t>CGAGTGACAAGCCTGTAGCC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TGCCGTTGGCC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O-1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TTGACAGGGGGAGTGG</w:t>
            </w:r>
          </w:p>
        </w:tc>
        <w:tc>
          <w:tcPr>
            <w:tcW w:w="38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CTGCAGAGGTCAAAGTT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audin-1</w:t>
            </w:r>
          </w:p>
        </w:tc>
        <w:tc>
          <w:tcPr>
            <w:tcW w:w="38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GCAGATACAGTGCAAAG</w:t>
            </w:r>
          </w:p>
        </w:tc>
        <w:tc>
          <w:tcPr>
            <w:tcW w:w="38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TTCATGCCAATGGTGG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xZWI3ZmViZWNlNzYwZjExYmVhYjk4MmM1MWU5OWUifQ=="/>
  </w:docVars>
  <w:rsids>
    <w:rsidRoot w:val="783756F7"/>
    <w:rsid w:val="016B3DDB"/>
    <w:rsid w:val="41814347"/>
    <w:rsid w:val="7837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688</Characters>
  <Lines>0</Lines>
  <Paragraphs>0</Paragraphs>
  <TotalTime>1</TotalTime>
  <ScaleCrop>false</ScaleCrop>
  <LinksUpToDate>false</LinksUpToDate>
  <CharactersWithSpaces>69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13:11:00Z</dcterms:created>
  <dc:creator>WPS_1528113087</dc:creator>
  <cp:lastModifiedBy>WPS_1528113087</cp:lastModifiedBy>
  <dcterms:modified xsi:type="dcterms:W3CDTF">2022-08-18T01:3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1E5F643B88E4DA4A0523596EA6043F1</vt:lpwstr>
  </property>
  <property fmtid="{D5CDD505-2E9C-101B-9397-08002B2CF9AE}" pid="4" name="commondata">
    <vt:lpwstr>eyJoZGlkIjoiOTcxZWI3ZmViZWNlNzYwZjExYmVhYjk4MmM1MWU5OWUifQ==</vt:lpwstr>
  </property>
</Properties>
</file>